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The shRNA targeting sequences for mouse B3GALT4 gene.</w:t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4962"/>
      </w:tblGrid>
      <w:tr>
        <w:trPr/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ene</w:t>
            </w:r>
          </w:p>
        </w:tc>
        <w:tc>
          <w:tcPr>
            <w:tcW w:w="49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quences (5’-3’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ouseB3GALT4-shRNA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CTACTACTGGTGATCATCTG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ouseB3GALT4-shRNA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GACAACAGCTATCCATGAAG</w:t>
            </w:r>
          </w:p>
        </w:tc>
      </w:tr>
      <w:tr>
        <w:trPr/>
        <w:tc>
          <w:tcPr>
            <w:tcW w:w="28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ouseB3GALT4-shRNA3</w:t>
            </w:r>
          </w:p>
        </w:tc>
        <w:tc>
          <w:tcPr>
            <w:tcW w:w="496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GGCACAGGATATGTACT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ongti SC" w:cs="Times New Roman (正文 CS 字体);苹方-简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7:40:00Z</dcterms:created>
  <dc:creator>Song</dc:creator>
  <dc:description/>
  <dc:language>en-US</dc:language>
  <cp:lastModifiedBy>apple</cp:lastModifiedBy>
  <dcterms:modified xsi:type="dcterms:W3CDTF">2022-03-04T10:46:36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